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b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color w:val="000000"/>
          <w:sz w:val="20"/>
          <w:szCs w:val="20"/>
        </w:rPr>
        <w:t xml:space="preserve">                        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</w:rPr>
        <w:t>AscI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             1   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GGCGCGC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C ATGGAAGCCG AGCACCTGGT AGAGCCGCAG GTGGAACT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1          1   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GGCGCGC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CC AT</w:t>
      </w:r>
      <w:r>
        <w:rPr>
          <w:rFonts w:eastAsia="Times New Roman" w:cs="Courier New" w:ascii="Courier New" w:hAnsi="Courier New"/>
          <w:sz w:val="20"/>
          <w:szCs w:val="20"/>
        </w:rPr>
        <w:t>GGAA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CG AGCACCTGGT AGAGCCGCAG GTGGAACT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2          1   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GGCGCGC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C ATGGAAGCCG AGCACCTGGT AGAGCCGCAG GTGGAACT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3          1   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GGCGCGC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C ATGGAAGCCG AGCACCTGGT AGAGCCGCAG GTGGAACT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4          1   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GGCGCGC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C ATGGAAGCCG AGCACCTGGT AGAGCCGCAG GTGGAACT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5          1   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GGCGCGC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C ATGGAAGCCG AGCACCTGGT AGAGCCGCAG GTGGAACT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6          1   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GGCGCGC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C ATGGAAGCCG AGCACCTGGT AGAGCCGCAG GTGGAACT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7          1   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GGCGCGC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C ATGGAAGCCG AGCACCTGGT AGAGCCGCAG GTGGAACT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8          1   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GGCGCGC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C ATGGAAGCCG AGCACCTGGT AGAGCCGCAG GTGGAACT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9          1   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GGCGCGC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C ATGGAAGCCG AGCACCTGGT AGAGCCGCAG GTGGAACT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10         1   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GGCGCGC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C ATGGAAGCCG AGCACCTGGT AGAGCCGCAG GTGGAACT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            43   AGGACCCGAC CCAGATGGCC GCTCATCGTT GACTGCTCGG AAGTGAAAC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_MSE SM1         51   AGGACCCGAC CCAGATGGCC GCTCAT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aGgT tAaTtCgCtG cAtTtAcAaC</w:t>
      </w:r>
      <w:r>
        <w:rPr>
          <w:rFonts w:eastAsia="Times New Roman" w:cs="Courier New" w:ascii="Courier New" w:hAnsi="Courier New"/>
          <w:color w:val="FFFFFF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2         51   AGGACCCGAC CCAGATGGCC GCTCATCGTT GACTGCTCGG AAGTGAAAC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3         51   AGGACCCGAC CCAGATGGCC GCTCATCGTT GACTGCTCGG AAGTGAAAC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4         51   AGGACCCGAC CCAGATGGCC GCTCATCGTT GACTGCTCGG AAGTGAAAC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5         51   AGGACCCGAC CCAGATGGCC GCTCATCGTT GACTGCTCGG AAGTGAAAC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6         51   AGGACCCGAC CCAGATGGCC GCTCATCGTT GACTGCTCGG AAGTGAAAC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7         51   AGGACCCGAC CCAGATGGCC GCTCATCGTT GACTGCTCGG AAGTGAAAC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8         51   AGGACCCGAC CCAGATGGCC GCTCATCGTT GACTGCTCGG AAGTGAAAC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9         51   AGGACCCGAC CCAGATGGCC GCTCATCGTT GACTGCTCGG AAGTGAAAC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10        51   AGGACCCGAC CCAGATGGCC GCTCATCGTT GACTGCTCGG AAGTGAAAC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            93   CTTATGGATG GACAGGCCTT ATCCTTGCGG CGGATCTCCC TTTAAATG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1        101   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aTgAgGtAgG tAaAtGaCgT cTaCgTtCtG aGtAgCgCaC gTgAcAgGt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2        101   CTTATGGATG GACAGGCCTT ATCCTTGCGG CGGATCTCCC TTTAAATG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3        101   CTTATGGATG GACAGGCCTT ATCCTTGCGG CGGATCTCCC TTTAAATG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4        101   CTTATGGATG GACAGGCCTT ATCCTTGCGG CGGATCTCCC TTTAAATG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5        101   CTTATGGATG GACAGGCCTT ATCCTTGCGG CGGATCTCCC TTTAAATG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6        101   CTTATGGATG GACAGGCCTT ATCCTTGCGG CGGATCTCCC TTTAAATG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7        101   CTTATGGATG GACAGGCCTT ATCCTTGCGG CGGATCTCCC TTTAAATG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8        101   CTTATGGATG GACAGGCCTT ATCCTTGCGG CGGATCTCCC TTTAAATG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9        101   CTTATGGATG GACAGGCCTT ATCCTTGCGG CGGATCTCCC TTTAAATG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10       101   CTTATGGATG GACAGGCCTT ATCCTTGCGG CGGATCTCCC TTTAAATG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           143   CCAACAAACA ACTGAGAAAT CCATTAGCCT AACTGACTTC CTCAAAAAC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1        151   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aCcAaAcAaA 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GAGAAAT CCATTAGCCT AACTGACTTC CTCAAAAAC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_MSE SM2        151   C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accaAAcaA cCgGcGcAcT aCcTgAtCaT cAaTtAaTgC aTaAcAcAaA</w:t>
      </w:r>
      <w:r>
        <w:rPr>
          <w:rFonts w:eastAsia="Times New Roman" w:cs="Courier New" w:ascii="Courier New" w:hAnsi="Courier New"/>
          <w:color w:val="FFFFFF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3        151   CCAACAAACA ACTGAGAAAT CCATTAGCCT AACTGACTTC CTCAAAAAC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4        151   CCAACAAACA ACTGAGAAAT CCATTAGCCT AACTGACTTC CTCAAAAAC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5        151   CCAACAAACA ACTGAGAAAT CCATTAGCCT AACTGACTTC CTCAAAAAC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6        151   CCAACAAACA ACTGAGAAAT CCATTAGCCT AACTGACTTC CTCAAAAAC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7        151   CCAACAAACA ACTGAGAAAT CCATTAGCCT AACTGACTTC CTCAAAAAC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8        151   CCAACAAACA ACTGAGAAAT CCATTAGCCT AACTGACTTC CTCAAAAAC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9        151   CCAACAAACA ACTGAGAAAT CCATTAGCCT AACTGACTTC CTCAAAAAC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10       151   CCAACAAACA ACTGAGAAAT CCATTAGCCT AACTGACTTC CTCAAAAAC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           193   CTGAGAACAG TAGTCCATGT ATGAATGTAC CAAACACGAT TTCCGTATT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1        201   CTGAGAACAG TAGTCCATGT ATGAATGTAC CAAACACGAT TTCCGTATT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2        201   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aTtAtAcCcG gAtTaCcTtT cTtAcTtTcC aAcA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ACGAT TTCCGTATT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_MSE SM3        201   CTGAGAACAG TAGTCCATGT ATGA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cTtTcC aAcAaAaGcT gTaCtTcTg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4        201   CTGAGAACAG TAGTCCATGT ATGAATGTAC CAAACACGAT TTCCGTATT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5        201   CTGAGAACAG TAGTCCATGT ATGAATGTAC CAAACACGAT TTCCGTATT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6        201   CTGAGAACAG TAGTCCATGT ATGAATGTAC CAAACACGAT TTCCGTATT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7        201   CTGAGAACAG TAGTCCATGT ATGAATGTAC CAAACACGAT TTCCGTATT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8        201   CTGAGAACAG TAGTCCATGT ATGAATGTAC CAAACACGAT TTCCGTATT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9        201   CTGAGAACAG TAGTCCATGT ATGAATGTAC CAAACACGAT TTCCGTATT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10       201   CTGAGAACAG TAGTCCATGT ATGAATGTAC CAAACACGAT TTCCGTATT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           243   GAAATAATAA TAAATAATCA GAATGTAAAT ATATTATACG TTTTATAGA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1        251   GAAATAATAA TAAATAATCA GAATGTAAAT ATATTATACG TTTTATAGA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2        251   GAAATAATAA TAAATAATCA GAATGTAAAT ATATTATACG TTTTATAGA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3        251   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tAcAgAcTcA gAcAgAcTaA tAcTtTcAcT cTcTgAgAaG gTgTcTcGc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4        251   GAAATAATAA TAAATAATCA GAATGTAAAT ATATTATACG TTTTATAGC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5        251   GAAATAATAA TAAATAATCA GAATGTAAAT ATATTATACG TTTTATAGA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6        251   GAAATAATAA TAAATAATCA GAATGTAAAT ATATTATACG TTTTATAGA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7        251   GAAATAATAA TAAATAATCA GAATGTAAAT ATATTATACG TTTTATAGA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8        251   GAAATAATAA TAAATAATCA GAATGTAAAT ATATTATACG TTTTATAGA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9        251   GAAATAATAA TAAATAATCA GAATGTAAAT ATATTATACG TTTTATAGA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10       251   GAAATAATAA TAAATAATCA GAATGTAAAT ATATTATACG TTTTATAGA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           293   AGAATCAAGA CTTAGGATAA TTGCACTAAG TAGTATACTT AAATTCCCA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1        301   AGAATCAAGA CTTAGGATAA TTGCACTAAG TAGTATACTT AAATTCCCA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2        301   AGAATCAAGA CTTAGGATAA TTGCACTAAG TAGTATACTT AAATTCCCA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3        301   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cGcAgCaA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A CTTAGGATAA TTGCACTAAG TAGTATACTT AAATTCCCA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4        301   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cGcAgCcAtA aTgAtGcTcA gTtCcCgAcG gAtTcTcCgT cAcTgCaCc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5        301   AGAATCAAGA CTTAGGATAA TTGCACTAAG TAGTATACTT AAATTCCCA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6        301   AGAATCAAGA CTTAGGATAA TTGCACTAAG TAGTATACTT AAATTCCCA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7        301   AGAATCAAGA CTTAGGATAA TTGCACTAAG TAGTATACTT AAATTCCCA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8        301   AGAATCAAGA CTTAGGATAA TTGCACTAAG TAGTATACTT AAATTCCCA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9        301   AGAATCAAGA CTTAGGATAA TTGCACTAAG TAGTATACTT AAATTCCCA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10       301   AGAATCAAGA CTTAGGATAA TTGCACTAAG TAGTATACTT AAATTCCCA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597910</wp:posOffset>
                </wp:positionH>
                <wp:positionV relativeFrom="paragraph">
                  <wp:posOffset>141605</wp:posOffset>
                </wp:positionV>
                <wp:extent cx="2277110" cy="16129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7000" cy="1612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83.3pt;margin-top:11.15pt;width:179.25pt;height:12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</w:rPr>
        <w:t>SM5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           343   TGCCAAGTGA ACCGGTTGGT ATCCAAAGTT GAAGTCAATA ACAAAAATG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1        351   TGCCAAGTGA ACCGGTTGGT ATCCAAAGTT GAAGTCAATA ACAAAAATG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2        351   TGCCAAGTGA ACCGGTTGGT ATCCAAAGTT GAAGTCAATA ACAAAAATG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3        351   TGCCAAGTGA ACCGGTTGGT ATCCAAAGTT GAAGTCAATA ACAAAAATG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4        351   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gGaCcAtTtA cCaGtTgGtT cTaCaAcGtT tA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CAATA ACAAAAATG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_MSE SM5        351   TGCCAAGTGA ACCGGTTGGT AT</w:t>
      </w:r>
      <w:r>
        <w:rPr>
          <w:rFonts w:eastAsia="Times New Roman" w:cs="Courier New" w:ascii="Courier New" w:hAnsi="Courier New"/>
          <w:sz w:val="20"/>
          <w:szCs w:val="20"/>
          <w:highlight w:val="red"/>
        </w:rPr>
        <w:t>AcCaCgGt TacGgCcAgA cCcAcAcTt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6        351   TGCCAAGTGA ACCGGTTGGT ATCCAAAGTT GAAGTCAATA ACAAAAATG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7        351   TGCCAAGTGA ACCGGTTGGT ATCCAAAGTT GAAGTCAATA ACAAAAATG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8        351   TGCCAAGTGA ACCGGTTGGT ATCCAAAGTT GAAGTCAATA ACAAAAATG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9        351   TGCCAAGTGA ACCGGTTGGT ATCCAAAGTT GAAGTCAATA ACAAAAATG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10       351   TGCCAAGTGA ACCGGTTGGT ATCCAAAGTT GAAGTCAATA ACAAAAATG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766570</wp:posOffset>
                </wp:positionH>
                <wp:positionV relativeFrom="paragraph">
                  <wp:posOffset>3175</wp:posOffset>
                </wp:positionV>
                <wp:extent cx="4090670" cy="130175"/>
                <wp:effectExtent l="5080" t="5715" r="5080" b="444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90680" cy="1303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39.1pt;margin-top:0.25pt;width:322.05pt;height:10.2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b/>
          <w:color w:val="000000"/>
          <w:sz w:val="20"/>
          <w:szCs w:val="20"/>
        </w:rPr>
        <w:t xml:space="preserve">                                                 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</w:rPr>
        <w:t>SM5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561965</wp:posOffset>
                </wp:positionH>
                <wp:positionV relativeFrom="paragraph">
                  <wp:posOffset>11430</wp:posOffset>
                </wp:positionV>
                <wp:extent cx="293370" cy="130175"/>
                <wp:effectExtent l="5080" t="5715" r="5080" b="444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3400" cy="1303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37.95pt;margin-top:0.9pt;width:23.05pt;height:10.2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b/>
          <w:color w:val="000000"/>
          <w:sz w:val="20"/>
          <w:szCs w:val="20"/>
        </w:rPr>
        <w:t xml:space="preserve">                                                                         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</w:rPr>
        <w:t>SM6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           393   GTGCATTTTA CTCTTGCACC ATTAGAATAT TAGATTTTAG TGTTTAAAT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1        401   GTGCATTTTA CTCTTGCACC ATTAGAATAT TAGATTTTAG TGTTTAAAT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2        401   GTGCATTTTA CTCTTGCACC ATTAGAATAT TAGATTTTAG TGTTTAAAT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3        401   GTGCATTTTA CTCTTGCACC ATTAGAATAT TAGATTTTAG TGTTTAAAT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4        401   GTGCATTTTA CTCTTGCACC ATTAGAATAT TAGATTTTAG TGTTTAAAT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5        401   </w:t>
      </w:r>
      <w:r>
        <w:rPr>
          <w:rFonts w:eastAsia="Times New Roman" w:cs="Courier New" w:ascii="Courier New" w:hAnsi="Courier New"/>
          <w:sz w:val="20"/>
          <w:szCs w:val="20"/>
          <w:highlight w:val="red"/>
        </w:rPr>
        <w:t>tTtCcTgTgA aTaTgGaAaC cTgAtAcTcT gAtAgTgTcG gGgTgAcAg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_MSE SM6        401   GTGCATTTTA CTCTTGCACC ATTAGAATAT TAGATTTTAG TGTTTA</w:t>
      </w:r>
      <w:r>
        <w:rPr>
          <w:rFonts w:eastAsia="Times New Roman" w:cs="Courier New" w:ascii="Courier New" w:hAnsi="Courier New"/>
          <w:sz w:val="20"/>
          <w:szCs w:val="20"/>
          <w:highlight w:val="red"/>
        </w:rPr>
        <w:t>cAg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7        401   GTGCATTTTA CTCTTGCACC ATTAGAATAT TAGATTTTAG TGTTTAAAT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8        401   GTGCATTTTA CTCTTGCACC ATTAGAATAT TAGATTTTAG TGTTTAAAT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9        401   GTGCATTTTA CTCTTGCACC ATTAGAATAT TAGATTTTAG TGTTTAAAT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10       401   GTGCATTTTA CTCTTGCACC ATTAGAATAT TAGATTTTAG TGTTTAAAT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763395</wp:posOffset>
                </wp:positionH>
                <wp:positionV relativeFrom="paragraph">
                  <wp:posOffset>5080</wp:posOffset>
                </wp:positionV>
                <wp:extent cx="522605" cy="130175"/>
                <wp:effectExtent l="5715" t="5715" r="4445" b="444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2720" cy="1303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38.85pt;margin-top:0.4pt;width:41.1pt;height:10.2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b/>
          <w:color w:val="000000"/>
          <w:sz w:val="20"/>
          <w:szCs w:val="20"/>
        </w:rPr>
        <w:t xml:space="preserve">                        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</w:rPr>
        <w:t xml:space="preserve">SM5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765300</wp:posOffset>
                </wp:positionH>
                <wp:positionV relativeFrom="paragraph">
                  <wp:posOffset>6350</wp:posOffset>
                </wp:positionV>
                <wp:extent cx="4090670" cy="130175"/>
                <wp:effectExtent l="5080" t="5715" r="5080" b="444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90680" cy="1303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39pt;margin-top:0.5pt;width:322.05pt;height:10.2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b/>
          <w:color w:val="000000"/>
          <w:sz w:val="20"/>
          <w:szCs w:val="20"/>
        </w:rPr>
        <w:t xml:space="preserve">                                                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</w:rPr>
        <w:t>SM6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           443   AACTAATTTG AGAATTCAAG ATCATAATAT GCATACTAAT TAGACAGTC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1        451   AACTAATTTG AGAATTCAAG ATCATAATAT GCATACTAAT TAGACAGTC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2        451   AACTAATTTG AGAATTCAAG ATCATAATAT GCATACTAAT TAGACAGTC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3        451   AACTAATTTG AGAATTCAAG ATCATAATAT GCATACTAAT TAGACAGTC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4        451   AACTAATTTG AGAATTCAAG ATCATAATAT GCATACTAAT TAGACAGTC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5        451   </w:t>
      </w:r>
      <w:r>
        <w:rPr>
          <w:rFonts w:eastAsia="Times New Roman" w:cs="Courier New" w:ascii="Courier New" w:hAnsi="Courier New"/>
          <w:sz w:val="20"/>
          <w:szCs w:val="20"/>
          <w:highlight w:val="red"/>
        </w:rPr>
        <w:t>cAaTcA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TG AGAATTCAAG ATCATAATAT GCATACTAAT TAGACAGTC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6        451   </w:t>
      </w:r>
      <w:r>
        <w:rPr>
          <w:rFonts w:eastAsia="Times New Roman" w:cs="Courier New" w:ascii="Courier New" w:hAnsi="Courier New"/>
          <w:sz w:val="20"/>
          <w:szCs w:val="20"/>
          <w:highlight w:val="red"/>
        </w:rPr>
        <w:t>cAaTcAgTgG cGcAgTaAcG cTaAgAcTcT tCcTcCgAcT gAtAaAtTa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7        451   AACTAATTTG AGAATTCAAG ATCATAATAT GCATACTAAT TAGACAGTC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8        451   AACTAATTTG AGAATTCAAG ATCATAATAT GCATACTAAT TAGACAGTC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9        451   AACTAATTTG AGAATTCAAG ATCATAATAT GCATACTAAT TAGACAGTC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10       451   AACTAATTTG AGAATTCAAG ATCATAATAT GCATACTAAT TAGACAGTC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763395</wp:posOffset>
                </wp:positionH>
                <wp:positionV relativeFrom="paragraph">
                  <wp:posOffset>7620</wp:posOffset>
                </wp:positionV>
                <wp:extent cx="2584450" cy="130175"/>
                <wp:effectExtent l="5080" t="5715" r="5080" b="444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84440" cy="1303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38.85pt;margin-top:0.6pt;width:203.45pt;height:10.2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</w:rPr>
        <w:t>SM6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           493   CTTTTTTTTA TTACTTCAAC TATTCAAATT TGCGTTTTTA TTACATTAT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1        501   CTTTTTTTTA TTACTTCAAC TATTCAAATT TGCGTTTTTA TTACATTAT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2        501   CTTTTTTTTA TTACTTCAAC TATTCAAATT TGCGTTTTTA TTACATTAT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3        501   CTTTTTTTTA TTACTTCAAC TATTCAAATT TGCGTTTTTA TTACATTAT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4        501   CTTTTTTTTA TTACTTCAAC TATTCAAATT TGCGTTTTTA TTACATTAT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5        501   CTTTTTTTTA TTACTTCAAC TATTCAAATT TGCGTTTTTA TTACATTAT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6        501   </w:t>
      </w:r>
      <w:r>
        <w:rPr>
          <w:rFonts w:eastAsia="Times New Roman" w:cs="Courier New" w:ascii="Courier New" w:hAnsi="Courier New"/>
          <w:sz w:val="20"/>
          <w:szCs w:val="20"/>
          <w:highlight w:val="red"/>
        </w:rPr>
        <w:t>aTgTgTgTgA gTcCgTaAcC gAgTaAcAgT 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CGTTTTTA TTACATTAT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7        501   CTTTTTTTTA TTACTTCAAC 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gAgTaAcAgT gGaGgTgTgA gTcCcTgAg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8        501   CTTTTTTTTA TTACTTCAAC TATTCAAATT TGCGTTTTTA TTACATTAT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9        501   CTTTTTTTTA TTACTTCAAC TATTCAAATT TGCGTTTTTA TTACATTAT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10       501   CTTTTTTTTA TTACTTCAAC TATTCAAATT TGCGTTTTTA TTACATTAT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           543   ATTTTCAAGT GGTCTTGGTG CTTTCCAACT GCTAGGATTG AGTTGAAAC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1        551   ATTTTCAAGT GGTCTTGGTG CTTTCCAACT GCTAGGATTG AGTTGAAAC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2        551   ATTTTCAAGT GGTCTTGGTG CTTTCCAACT GCTAGGATTG AGTTGAAAC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3        551   ATTTTCAAGT GGTCTTGGTG CTTTCCAACT GCTAGGATTG AGTTGAAAC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4        551   ATTTTCAAGT GGTCTTGGTG CTTTCCAACT GCTAGGATTG AGTTGAAAC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5        551   ATTTTCAAGT GGTCTTGGTG CTTTCCAACT GCTAGGATTG AGTTGAAAC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6        551   ATTTTCAAGT GGTCTTGGTG CTTTCCAACT GCTAGGATTG AGTTGAAAC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7        551   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cTgTgCcAtT tGgCgTtGgG aTgTaCcAaT tCgAtGcTgG cGgTtAcAc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_MSE SM8        551   ATTTTCAAGT GGTCTTGGTG CTTTCCAACT GCTAGGATTG AGTT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tAcAc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9        551   ATTTTCAAGT GGTCTTGGTG CTTTCCAACT GCTAGGATTG AGTTGAAAC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10       551   ATTTTCAAGT GGTCTTGGTG CTTTCCAACT GCTAGGATTG AGTTGAAAC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           593   AATAAATAAA TAAACAAATA AGTTAACCTT TTGTTTATTA CTTCTAACA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1        601   AATAAATAAA TAAACAAATA AGTTAACCTT TTGTTTATTA CTTCTAACA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2        601   AATAAATAAA TAAACAAATA AGTTAACCTT TTGTTTATTA CTTCTAACA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3        601   AATAAATAAA TAAACAAATA AGTTAACCTT TTGTTTATTA CTTCTAACA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4        601   AATAAATAAA TAAACAAATA AGTTAACCTT TTGTTTATTA CTTCTAACA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5        601   AATAAATAAA TAAACAAATA AGTTAACCTT TTGTTTATTA CTTCTAACA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6        601   AATAAATAAA TAAACAAATA AGTTAACCTT TTGTTTATTA CTTCTAACA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7        601   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cAgA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ATAAA TAAACAAATA AGTTAACCTT TTGTTTATTA CTTCTAACA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8        601   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cAgAcAgAcA gAcAaAcAgA cGgTcAaCgT gTtTgTcTgA aTgCgAcCc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9        601   AATAAATAAA TAAACAAATA AGTTAACCTT TTGTTTATTA CTTCTAACA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10       601   AATAAATAAA TAAACAAATA AGTTAACCTT TTGTTTATTA CTTCTAACA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           643   CTTGATTCCT AGAAATTGAA TAACATTTCT TTAAGTGTTT ACAAACATT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1        651   CTTGATTCCT AGAAATTGAA TAACATTTCT TTAAGTGTTT ACAAACATT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2        651   CTTGATTCCT AGAAATTGAA TAACATTTCT TTAAGTGTTT ACAAACATT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3        651   CTTGATTCCT AGAAATTGAA TAACATTTCT TTAAGTGTTT ACAAACATT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4        651   CTTGATTCCT AGAAATTGAA TAACATTTCT TTAAGTGTTT ACAAACATT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5        651   CTTGATTCCT AGAAATTGAA TAACATTTCT TTAAGTGTTT ACAAACATT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6        651   CTTGATTCCT AGAAATTGAA TAACATTTCT TTAAGTGTTT ACAAACATT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7        651   CTTGATTCCT AGAAATTGAA TAACATTTCT TTAAGTGTTT ACAAACATT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8        651   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aTgGcTgCaT cGcAcTgGcA gAcCcTgT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 TTAAGTGTTT ACAAACATT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_MSE SM9        651   CTTGATTCCT AGAAATTG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cA gAcCcTgTaT gTcAtTtTgT cCcAcCcTg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10       651   CTTGATTCCT AGAAATTGAA TAACATTTCT TTAAGTGTTT ACAAACATT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           693   ATTTATTTAT CGCTTAAATC TGAAAACTGA CTATCGACTT ACGAAGCTA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1        701   ATTTATTTAT CGCTTAAATC TGAAAACTGA CTATCGACTT ACGAAGCTA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2        701   ATTTATTTAT CGCTTAAATC TGAAAACTGA CTATCGACTT ACGAAGCTA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3        701   ATTTATTTAT CGCTTAAATC TGAAAACTGA CTATCGACTT ACGAAGCTA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4        701   ATTTATTTAT CGCTTAAATC TGAAAACTGA CTATCGACTT ACGAAGCTA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5        701   ATTTATTTAT CGCTTAAATC TGAAAACTGA CTATCGACTT ACGAAGCTA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6        701   ATTTATTTAT CGCTTAAATC TGAAAACTGA CTATCGACTT ACGAAGCTA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7        701   ATTTATTTAT CGCTTAAATC TGAAAACTGA CTATCGACTT ACGAAGCTA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8        701   ATTTATTTAT CGCTTAAATC TGAAAACTGA CTATCGACTT ACGAAGCTA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9        701   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cTgTcTgTcT aGaTgAcAgC gGcAcAaTtA aTcTaGcCgT cCtAcGaTc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_MSE SM10       701   ATTTATTTAT CGCTTAAATC TGAAAACTGA CTATCGACTT AC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tAcGaTc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           743   GAAAAAAAAA GTGCAATAAA TAGATCTTAG ATTAGACGGG GTGTTGGAA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1        751   GAAAAAAAAA GTGCAATAAA TAGATCTTAG ATTAGACGGG GTGTTGGAA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2        751   GAAAAAAAAA GTGCAATAAA TAGATCTTAG ATTAGACGGG GTGTTGGAA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3        751   GAAAAAAAAA GTGCAATAAA TAGATCTTAG ATTAGACGGG GTGTTGGAA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4        751   GAAAAAAAAA GTGCAATAAA TAGATCTTAG ATTAGACGGG GTGTTGGAA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5        751   GAAAAAAAAA GTGCAATAAA TAGATCTTAG ATTAGACGGG GTGTTGGAA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6        751   GAAAAAAAAA GTGCAATAAA TAGATCTTAG ATTAGACGGG GTGTTGGAA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7        751   GAAAAAAAAA GTGCAATAAA TAGATCTTAG ATTAGACGGG GTGTTGGAA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8        751   GAAAAAAAAA GTGCAATAAA TAGATCTTAG ATTAGACGGG GTGTTGGAA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9        751   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tA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AAAAAAA GTGCAATAAA TAGATCTTAG ATTAGACGGG GTGTTGGAA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10       751   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tAcAcAcAcA tTtCcAgAcA gAtAgCgTcG cTgAtAaGtG tTtTgGtAc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           793   GCCTACAGAT AGGGCCCACC ACTGTACTGG TGATAGCTAC TGGATCCAT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1        801   GCCTACAGAT AGGGCCCACC ACTGTACTGG TGATAGCTAC TGGATCCAT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2        801   GCCTACAGAT AGGGCCCACC ACTGTACTGG TGATAGCTAC TGGATCCAT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3        801   GCCTACAGAT AGGGCCCACC ACTGTACTGG TGATAGCTAC TGGATCCAT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4        801   GCCTACAGAT AGGGCCCACC ACTGTACTGG TGATAGCTAC TGGATCCAT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5        801   GCCTACAGAT AGGGCCCACC ACTGTACTGG TGATAGCTAC TGGATCCAT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6        801   GCCTACAGAT AGGGCCCACC ACTGTACTGG TGATAGCTAC TGGATCCAT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7        801   GCCTACAGAT AGGGCCCACC ACTGTACTGG TGATAGCTAC TGGATCCAT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8        801   GCCTACAGAT AGGGCCCACC ACTGTACTGG TGATAGCTAC TGGATCCAT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9        801   GCCTACAGAT AGGGCCCACC ACTGTACTGG TGATAGCTAC TGGATCCAT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_MSE SM10       801   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CTACAGAT AGGGCCCACC ACTGTACTGG TGATAGCTAC TGGATCCAT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</w:rPr>
        <w:t>SbfI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_MSE            843   GCCCTGAACA TGACCCACGT TGTAG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CCTGC AG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_MSE SM1        851   GCCCTGAACA TGACCCACGT TGTAG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CCTGC AG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_MSE SM2        851   GCCCTGAACA TGACCCACGT TGTAG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CCTGC AG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_MSE SM3        851   GCCCTGAACA TGACCCACGT TGTAG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CCTGC AG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_MSE SM4        851   GCCCTGAACA TGACCCACGT TGTAG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CCTGC AG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_MSE SM5        851   GCCCTGAACA TGACCCACGT TGTAG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CCTGC AG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_MSE SM6        851   GCCCTGAACA TGACCCACGT TGTAG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CCTGC AG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_MSE SM7        851   GCCCTGAACA TGACCCACGT TGTAG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CCTGC AG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_MSE SM8        851   GCCCTGAACA TGACCCACGT TGTAG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CCTGC AG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_MSE SM9        851   GCCCTGAACA TGACCCACGT TGTAG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CCTGC AG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_MSE SM10       851   GCCCTGAACA TGACCCACGT TGTAG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CCTGC AG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</w:t>
      </w:r>
    </w:p>
    <w:p>
      <w:pPr>
        <w:pStyle w:val="Normal"/>
        <w:spacing w:before="0" w:after="20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5T18:46:00Z</dcterms:created>
  <dc:creator>Tom</dc:creator>
  <dc:description/>
  <dc:language>en-US</dc:language>
  <cp:lastModifiedBy>Tom</cp:lastModifiedBy>
  <dcterms:modified xsi:type="dcterms:W3CDTF">2014-06-05T19:35:00Z</dcterms:modified>
  <cp:revision>12</cp:revision>
  <dc:subject/>
  <dc:title/>
</cp:coreProperties>
</file>